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3"/>
        <w:gridCol w:w="3989"/>
        <w:gridCol w:w="2540"/>
      </w:tblGrid>
      <w:tr w:rsidR="00D95A87" w:rsidRPr="00C96646" w14:paraId="64E510F8" w14:textId="77777777" w:rsidTr="005C3697">
        <w:trPr>
          <w:trHeight w:val="109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60050" w14:textId="77777777" w:rsidR="00D95A87" w:rsidRPr="00C96646" w:rsidRDefault="00D95A87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b/>
                <w:bCs/>
                <w:color w:val="202122"/>
                <w:sz w:val="24"/>
                <w:szCs w:val="24"/>
              </w:rPr>
              <w:t>Date of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6C6A4" w14:textId="77777777" w:rsidR="00D95A87" w:rsidRPr="00C96646" w:rsidRDefault="00D95A87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b/>
                <w:bCs/>
                <w:color w:val="202122"/>
                <w:sz w:val="24"/>
                <w:szCs w:val="24"/>
              </w:rPr>
              <w:t>Treatment comparis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F69A8" w14:textId="77777777" w:rsidR="00D95A87" w:rsidRPr="00C96646" w:rsidRDefault="00D95A87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b/>
                <w:bCs/>
                <w:color w:val="202122"/>
                <w:sz w:val="24"/>
                <w:szCs w:val="24"/>
              </w:rPr>
              <w:t>Statistical values</w:t>
            </w:r>
          </w:p>
        </w:tc>
      </w:tr>
      <w:tr w:rsidR="00D95A87" w:rsidRPr="00C96646" w14:paraId="3BE5D34A" w14:textId="77777777" w:rsidTr="005C3697">
        <w:trPr>
          <w:trHeight w:val="96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8EA1D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A2338" w14:textId="77777777" w:rsidR="00D95A87" w:rsidRPr="00C96646" w:rsidRDefault="00D95A87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>2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O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2 </w:t>
            </w: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prototype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5D629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1,8 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= 0.4236</w:t>
            </w: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,  p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= 0.5334</w:t>
            </w:r>
          </w:p>
        </w:tc>
      </w:tr>
      <w:tr w:rsidR="00D95A87" w:rsidRPr="00C96646" w14:paraId="08373DAD" w14:textId="77777777" w:rsidTr="005C3697">
        <w:trPr>
          <w:trHeight w:val="858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7830A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B0993" w14:textId="77777777" w:rsidR="00D95A87" w:rsidRPr="00C96646" w:rsidRDefault="00D95A87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B1875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1,8 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= 1.5412</w:t>
            </w: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,  p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= 0.2496</w:t>
            </w:r>
          </w:p>
          <w:p w14:paraId="567601FD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5A87" w:rsidRPr="00C96646" w14:paraId="2128E862" w14:textId="77777777" w:rsidTr="005C3697">
        <w:trPr>
          <w:trHeight w:val="1001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5C580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6AD6B" w14:textId="77777777" w:rsidR="00D95A87" w:rsidRPr="00C96646" w:rsidRDefault="00D95A87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vs. epoxy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27CD9F" w14:textId="77777777" w:rsidR="00D95A87" w:rsidRPr="00C96646" w:rsidRDefault="00D95A87" w:rsidP="005C3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(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1)=0.2727, p=0.6015</w:t>
            </w:r>
          </w:p>
          <w:p w14:paraId="7A080807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5A87" w:rsidRPr="00C96646" w14:paraId="4D8AC827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7CA8C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D2399E" w14:textId="77777777" w:rsidR="00D95A87" w:rsidRPr="00C96646" w:rsidRDefault="00D95A87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vs. Base2B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95DA7" w14:textId="77777777" w:rsidR="00D95A87" w:rsidRPr="00C96646" w:rsidRDefault="00D95A87" w:rsidP="005C3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(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1)=1.32, p=0.2506</w:t>
            </w:r>
          </w:p>
        </w:tc>
      </w:tr>
      <w:tr w:rsidR="00D95A87" w:rsidRPr="00C96646" w14:paraId="5EF33F17" w14:textId="77777777" w:rsidTr="005C3697">
        <w:trPr>
          <w:trHeight w:val="92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D5D01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5CB3A" w14:textId="77777777" w:rsidR="00D95A87" w:rsidRPr="00C96646" w:rsidRDefault="00D95A87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+ Base2B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23E12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1,8 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= 0.6236</w:t>
            </w: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,  p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= 0.4525</w:t>
            </w:r>
          </w:p>
          <w:p w14:paraId="70F415BF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5A87" w:rsidRPr="00C96646" w14:paraId="090447E0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83531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D587C" w14:textId="77777777" w:rsidR="00D95A87" w:rsidRPr="00C96646" w:rsidRDefault="00D95A87" w:rsidP="005C36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Dental gel + Base2B vs. Base2B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89C63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1,8 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= 0.0196</w:t>
            </w: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,  p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= 0.8921</w:t>
            </w:r>
          </w:p>
        </w:tc>
      </w:tr>
      <w:tr w:rsidR="00D95A87" w:rsidRPr="00C96646" w14:paraId="0B735BBA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621EA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FB0B4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Amoxicillin + Base2B vs. contro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7AA0B0" w14:textId="77777777" w:rsidR="00D95A87" w:rsidRPr="00C96646" w:rsidRDefault="00D95A87" w:rsidP="005C3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(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1)=1.8436, p=0.1745</w:t>
            </w:r>
          </w:p>
        </w:tc>
      </w:tr>
      <w:tr w:rsidR="00D95A87" w:rsidRPr="00C96646" w14:paraId="53558AC1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2B59A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July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4DB648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Amoxicillin + Base2B vs. Base2B on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699C2" w14:textId="77777777" w:rsidR="00D95A87" w:rsidRPr="00C96646" w:rsidRDefault="00D95A87" w:rsidP="005C3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(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1)=0.8836, p=0.3472</w:t>
            </w:r>
          </w:p>
        </w:tc>
      </w:tr>
      <w:tr w:rsidR="00D95A87" w:rsidRPr="00C96646" w14:paraId="3DF47952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901CE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700B2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Amoxicillin + Base2B vs. contr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283BB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1,8 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= 2.3069</w:t>
            </w: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,  p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= 0.1673</w:t>
            </w:r>
          </w:p>
        </w:tc>
      </w:tr>
      <w:tr w:rsidR="00D95A87" w:rsidRPr="00C96646" w14:paraId="3DCF8AE4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F1734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A0C9F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</w:t>
            </w:r>
            <w:proofErr w:type="spellEnd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 xml:space="preserve"> A ointment vs. contr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2E45D" w14:textId="77777777" w:rsidR="00D95A87" w:rsidRPr="00C96646" w:rsidRDefault="00D95A87" w:rsidP="005C3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(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1)=0.8333, p=0.3613</w:t>
            </w:r>
          </w:p>
        </w:tc>
      </w:tr>
      <w:tr w:rsidR="00D95A87" w:rsidRPr="00C96646" w14:paraId="2A2D0C13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03520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306D6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</w:t>
            </w:r>
            <w:proofErr w:type="spellEnd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 xml:space="preserve"> A rope vs. contr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9FD08" w14:textId="77777777" w:rsidR="00D95A87" w:rsidRPr="00C96646" w:rsidRDefault="00D95A87" w:rsidP="005C3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(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1)=0.0981, p=0.754</w:t>
            </w:r>
          </w:p>
        </w:tc>
      </w:tr>
      <w:tr w:rsidR="00D95A87" w:rsidRPr="00C96646" w14:paraId="5FCFCCCB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50B99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AA621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</w:t>
            </w:r>
            <w:proofErr w:type="spellEnd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 xml:space="preserve"> B ointment vs. contr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406A6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1,9 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= 0.7488</w:t>
            </w: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,  p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= 0.4093</w:t>
            </w:r>
          </w:p>
        </w:tc>
      </w:tr>
      <w:tr w:rsidR="00D95A87" w:rsidRPr="00C96646" w14:paraId="1B44A639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07451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B28D5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</w:t>
            </w:r>
            <w:proofErr w:type="spellEnd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 xml:space="preserve"> B rope vs. contr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A5251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1,8 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= 0.1799</w:t>
            </w: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,  p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= 0.6826</w:t>
            </w:r>
          </w:p>
        </w:tc>
      </w:tr>
      <w:tr w:rsidR="00D95A87" w:rsidRPr="00C96646" w14:paraId="2E4CD5B4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9A669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1D6FD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</w:t>
            </w:r>
            <w:proofErr w:type="spellEnd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 xml:space="preserve"> C ointment vs. contr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152A8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F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14"/>
                <w:szCs w:val="14"/>
                <w:vertAlign w:val="subscript"/>
              </w:rPr>
              <w:t xml:space="preserve">1,8 </w:t>
            </w:r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= 0.0516</w:t>
            </w: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,  p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 xml:space="preserve"> = 0.8259</w:t>
            </w:r>
          </w:p>
        </w:tc>
      </w:tr>
      <w:tr w:rsidR="00D95A87" w:rsidRPr="00C96646" w14:paraId="3254A8F5" w14:textId="77777777" w:rsidTr="005C3697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F344E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October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66CF9" w14:textId="77777777" w:rsidR="00D95A87" w:rsidRPr="00C96646" w:rsidRDefault="00D95A87" w:rsidP="005C369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>CoralCure</w:t>
            </w:r>
            <w:proofErr w:type="spellEnd"/>
            <w:r w:rsidRPr="00C96646">
              <w:rPr>
                <w:rFonts w:ascii="Times" w:eastAsia="Times New Roman" w:hAnsi="Times" w:cs="Times"/>
                <w:color w:val="202122"/>
                <w:sz w:val="24"/>
                <w:szCs w:val="24"/>
              </w:rPr>
              <w:t xml:space="preserve"> C rope vs. contro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F8817" w14:textId="77777777" w:rsidR="00D95A87" w:rsidRPr="00C96646" w:rsidRDefault="00D95A87" w:rsidP="005C369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H(</w:t>
            </w:r>
            <w:proofErr w:type="gramEnd"/>
            <w:r w:rsidRPr="00C96646">
              <w:rPr>
                <w:rFonts w:ascii="Times New Roman" w:eastAsia="Times New Roman" w:hAnsi="Times New Roman" w:cs="Times New Roman"/>
                <w:color w:val="202122"/>
                <w:sz w:val="24"/>
                <w:szCs w:val="24"/>
              </w:rPr>
              <w:t>1)=1.8894, p=0.1693</w:t>
            </w:r>
          </w:p>
        </w:tc>
      </w:tr>
    </w:tbl>
    <w:p w14:paraId="1911B26C" w14:textId="77777777" w:rsidR="00C12C67" w:rsidRDefault="00D95A87"/>
    <w:sectPr w:rsidR="00C12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A87"/>
    <w:rsid w:val="00441139"/>
    <w:rsid w:val="00552CE3"/>
    <w:rsid w:val="00D95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55333"/>
  <w15:chartTrackingRefBased/>
  <w15:docId w15:val="{F031E4ED-787F-4AE8-983B-9A3EBCA5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A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>University of Miami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ton, Katie</dc:creator>
  <cp:keywords/>
  <dc:description/>
  <cp:lastModifiedBy>Eaton, Katie</cp:lastModifiedBy>
  <cp:revision>1</cp:revision>
  <dcterms:created xsi:type="dcterms:W3CDTF">2022-08-04T20:00:00Z</dcterms:created>
  <dcterms:modified xsi:type="dcterms:W3CDTF">2022-08-04T20:01:00Z</dcterms:modified>
</cp:coreProperties>
</file>